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49E" w:rsidRPr="004811F8" w:rsidRDefault="00E7749E" w:rsidP="00E7749E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Table S3: VIP (variable importance in projection) metabolites for FR8-FR2 and FR20-FR8 time intervals.</w:t>
      </w:r>
    </w:p>
    <w:tbl>
      <w:tblPr>
        <w:tblStyle w:val="TableGrid"/>
        <w:tblW w:w="0" w:type="auto"/>
        <w:tblLook w:val="00A0"/>
      </w:tblPr>
      <w:tblGrid>
        <w:gridCol w:w="3069"/>
        <w:gridCol w:w="1076"/>
        <w:gridCol w:w="836"/>
        <w:gridCol w:w="836"/>
        <w:gridCol w:w="836"/>
      </w:tblGrid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able S3</w:t>
            </w:r>
            <w:r w:rsidRPr="00A00772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R8-FR2</w:t>
            </w: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R20-FR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Liver Metaboli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CPF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S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CPF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S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zoate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10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3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9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2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DP glucose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13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21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6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-adenosylhomocysteine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8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5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P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10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ginine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23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6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6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valerate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04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04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thione</w:t>
            </w:r>
          </w:p>
        </w:tc>
        <w:tc>
          <w:tcPr>
            <w:tcW w:w="0" w:type="auto"/>
          </w:tcPr>
          <w:p w:rsidR="00E7749E" w:rsidRPr="009E5572" w:rsidRDefault="00E7749E" w:rsidP="006360AF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8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4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0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xathine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08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6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6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e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41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1.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</w:tr>
      <w:tr w:rsidR="00E7749E" w:rsidRPr="00A00772">
        <w:tc>
          <w:tcPr>
            <w:tcW w:w="0" w:type="auto"/>
          </w:tcPr>
          <w:p w:rsidR="00E7749E" w:rsidRPr="000167EE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-glycero-3-</w:t>
            </w:r>
            <w:r w:rsidRPr="000167EE">
              <w:rPr>
                <w:rFonts w:ascii="Times New Roman" w:hAnsi="Times New Roman"/>
              </w:rPr>
              <w:t>phosphochol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9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1.69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0167EE">
            <w:pPr>
              <w:tabs>
                <w:tab w:val="center" w:pos="1426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cin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8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03</w:t>
            </w:r>
          </w:p>
        </w:tc>
      </w:tr>
      <w:tr w:rsidR="00E7749E" w:rsidRPr="00A00772">
        <w:tc>
          <w:tcPr>
            <w:tcW w:w="0" w:type="auto"/>
          </w:tcPr>
          <w:p w:rsidR="00E7749E" w:rsidRDefault="00E7749E" w:rsidP="000167EE">
            <w:pPr>
              <w:tabs>
                <w:tab w:val="center" w:pos="1426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an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7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2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1.11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1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0167EE">
            <w:pPr>
              <w:tabs>
                <w:tab w:val="center" w:pos="1426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-phosphochol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74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2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0167EE">
            <w:pPr>
              <w:tabs>
                <w:tab w:val="center" w:pos="1426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l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35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2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0167EE">
            <w:pPr>
              <w:tabs>
                <w:tab w:val="left" w:pos="96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methylam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4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03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4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0167E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euc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09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2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2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0.009</w:t>
            </w:r>
          </w:p>
        </w:tc>
        <w:tc>
          <w:tcPr>
            <w:tcW w:w="0" w:type="auto"/>
          </w:tcPr>
          <w:p w:rsidR="00E7749E" w:rsidRPr="009E55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9E5572">
              <w:rPr>
                <w:rFonts w:ascii="Times New Roman" w:hAnsi="Times New Roman"/>
                <w:b/>
              </w:rPr>
              <w:t>-0.04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able S3</w:t>
            </w:r>
            <w:r w:rsidRPr="00A00772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R8-FR2</w:t>
            </w: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R20-FR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Muscle Metaboli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CPF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S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CPF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S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1.2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4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14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1.3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ine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38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02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</w:t>
            </w:r>
          </w:p>
        </w:tc>
      </w:tr>
      <w:tr w:rsidR="00E7749E" w:rsidRPr="00C05148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urine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1.6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1.1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1.4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4.2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eucine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02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0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4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e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2.5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2.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1.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5.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isovalerate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07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01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07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1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oxoglutarate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8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05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e phosphate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4.1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2.0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nosine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1.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4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o-inositol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11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1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14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4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00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9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m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09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3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butyr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E7749E" w:rsidRPr="00A00772" w:rsidRDefault="00E7749E" w:rsidP="00A331B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0.02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0.001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1</w:t>
            </w:r>
          </w:p>
        </w:tc>
        <w:tc>
          <w:tcPr>
            <w:tcW w:w="0" w:type="auto"/>
          </w:tcPr>
          <w:p w:rsidR="00E7749E" w:rsidRPr="00A00772" w:rsidRDefault="00E7749E" w:rsidP="00A331B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</w:tcPr>
          <w:p w:rsidR="00E7749E" w:rsidRPr="00C05148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1.1</w:t>
            </w:r>
          </w:p>
        </w:tc>
        <w:tc>
          <w:tcPr>
            <w:tcW w:w="0" w:type="auto"/>
          </w:tcPr>
          <w:p w:rsidR="00E7749E" w:rsidRPr="00C05148" w:rsidRDefault="00E7749E" w:rsidP="00E21047">
            <w:pPr>
              <w:jc w:val="center"/>
              <w:rPr>
                <w:rFonts w:ascii="Times New Roman" w:hAnsi="Times New Roman"/>
                <w:b/>
              </w:rPr>
            </w:pPr>
            <w:r w:rsidRPr="00C05148">
              <w:rPr>
                <w:rFonts w:ascii="Times New Roman" w:hAnsi="Times New Roman"/>
                <w:b/>
              </w:rPr>
              <w:t>-2.0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Table S2C</w:t>
            </w: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R8-FR2</w:t>
            </w: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R20-FR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Serum Metaboli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CPF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S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CPF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S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mate</w:t>
            </w:r>
          </w:p>
        </w:tc>
        <w:tc>
          <w:tcPr>
            <w:tcW w:w="0" w:type="auto"/>
          </w:tcPr>
          <w:p w:rsidR="00E7749E" w:rsidRPr="00295592" w:rsidRDefault="00E7749E" w:rsidP="001B0DC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0.45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9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butyrat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1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0.02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8</w:t>
            </w:r>
          </w:p>
        </w:tc>
        <w:tc>
          <w:tcPr>
            <w:tcW w:w="0" w:type="auto"/>
          </w:tcPr>
          <w:p w:rsidR="00E7749E" w:rsidRPr="00295592" w:rsidRDefault="00E7749E" w:rsidP="001B0DC2">
            <w:pPr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5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0.47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0.02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2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042C2C">
            <w:pPr>
              <w:tabs>
                <w:tab w:val="center" w:pos="1453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gin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6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37</w:t>
            </w:r>
          </w:p>
        </w:tc>
        <w:tc>
          <w:tcPr>
            <w:tcW w:w="0" w:type="auto"/>
          </w:tcPr>
          <w:p w:rsidR="00E7749E" w:rsidRPr="00A00772" w:rsidRDefault="00E7749E" w:rsidP="001B0D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2</w:t>
            </w:r>
          </w:p>
        </w:tc>
        <w:tc>
          <w:tcPr>
            <w:tcW w:w="0" w:type="auto"/>
          </w:tcPr>
          <w:p w:rsidR="00E7749E" w:rsidRPr="00A00772" w:rsidRDefault="00E7749E" w:rsidP="00516F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at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8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3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2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6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ros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9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</w:t>
            </w:r>
          </w:p>
        </w:tc>
        <w:tc>
          <w:tcPr>
            <w:tcW w:w="0" w:type="auto"/>
          </w:tcPr>
          <w:p w:rsidR="00E7749E" w:rsidRPr="00A00772" w:rsidRDefault="00E7749E" w:rsidP="00516F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A00772">
              <w:rPr>
                <w:rFonts w:ascii="Times New Roman" w:hAnsi="Times New Roman"/>
              </w:rPr>
              <w:t>yruvat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19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44</w:t>
            </w:r>
          </w:p>
        </w:tc>
        <w:tc>
          <w:tcPr>
            <w:tcW w:w="0" w:type="auto"/>
          </w:tcPr>
          <w:p w:rsidR="00E7749E" w:rsidRPr="00295592" w:rsidRDefault="00E7749E" w:rsidP="00516F0D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2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14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11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trat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15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8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4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042C2C">
            <w:pPr>
              <w:tabs>
                <w:tab w:val="left" w:pos="198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oxovaler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0.19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0.65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042C2C">
            <w:pPr>
              <w:tabs>
                <w:tab w:val="left" w:pos="147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ip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.02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0.2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enos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0.006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05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cos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4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6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15.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9.3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an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1.04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71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on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21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34</w:t>
            </w:r>
          </w:p>
        </w:tc>
      </w:tr>
      <w:tr w:rsidR="00E7749E" w:rsidRPr="00A00772">
        <w:tc>
          <w:tcPr>
            <w:tcW w:w="0" w:type="auto"/>
          </w:tcPr>
          <w:p w:rsidR="00E7749E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leuc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08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0.13</w:t>
            </w:r>
          </w:p>
        </w:tc>
      </w:tr>
      <w:tr w:rsidR="00E7749E" w:rsidRPr="00A00772">
        <w:tc>
          <w:tcPr>
            <w:tcW w:w="0" w:type="auto"/>
          </w:tcPr>
          <w:p w:rsidR="00E7749E" w:rsidRDefault="00E7749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able S3</w:t>
            </w:r>
            <w:r w:rsidRPr="00A00772"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R8-FR2</w:t>
            </w:r>
          </w:p>
        </w:tc>
        <w:tc>
          <w:tcPr>
            <w:tcW w:w="0" w:type="auto"/>
            <w:gridSpan w:val="2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R20-FR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Urine Metaboli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CPF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S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CPF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A00772">
              <w:rPr>
                <w:rFonts w:ascii="Times New Roman" w:hAnsi="Times New Roman"/>
                <w:b/>
              </w:rPr>
              <w:t>FS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124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408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3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60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A00772">
              <w:rPr>
                <w:rFonts w:ascii="Times New Roman" w:hAnsi="Times New Roman"/>
              </w:rPr>
              <w:t>lucose</w:t>
            </w:r>
          </w:p>
        </w:tc>
        <w:tc>
          <w:tcPr>
            <w:tcW w:w="0" w:type="auto"/>
          </w:tcPr>
          <w:p w:rsidR="00E7749E" w:rsidRPr="00295592" w:rsidRDefault="00E7749E" w:rsidP="00A02976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6817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702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94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3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os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318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5.1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9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yc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64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036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438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780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 w:rsidRPr="00A00772">
              <w:rPr>
                <w:rFonts w:ascii="Times New Roman" w:hAnsi="Times New Roman"/>
              </w:rPr>
              <w:t>ypoxanth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779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13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36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8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itol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175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370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5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ocanat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6.0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39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66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9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inolinat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80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7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45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105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gonell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3.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6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3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4</w:t>
            </w:r>
          </w:p>
        </w:tc>
      </w:tr>
      <w:tr w:rsidR="00E7749E" w:rsidRPr="00A00772">
        <w:tc>
          <w:tcPr>
            <w:tcW w:w="0" w:type="auto"/>
          </w:tcPr>
          <w:p w:rsidR="00E7749E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methylamine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1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330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 a</w:t>
            </w:r>
            <w:r w:rsidRPr="00A00772">
              <w:rPr>
                <w:rFonts w:ascii="Times New Roman" w:hAnsi="Times New Roman"/>
              </w:rPr>
              <w:t>nhydro-βD glucos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30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1472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7.9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m</w:t>
            </w:r>
            <w:r w:rsidRPr="00A00772">
              <w:rPr>
                <w:rFonts w:ascii="Times New Roman" w:hAnsi="Times New Roman"/>
              </w:rPr>
              <w:t>ethylnicotinamid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8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5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5.0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1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7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75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18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4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ur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5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0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3584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1917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oacet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8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34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351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 w:rsidP="00A02976">
            <w:pPr>
              <w:tabs>
                <w:tab w:val="left" w:pos="200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aminohippurat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28</w:t>
            </w:r>
          </w:p>
        </w:tc>
      </w:tr>
      <w:tr w:rsidR="00E7749E" w:rsidRPr="00A00772">
        <w:tc>
          <w:tcPr>
            <w:tcW w:w="0" w:type="auto"/>
          </w:tcPr>
          <w:p w:rsidR="00E7749E" w:rsidRPr="00A00772" w:rsidRDefault="00E7749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methylxanthine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0" w:type="auto"/>
          </w:tcPr>
          <w:p w:rsidR="00E7749E" w:rsidRPr="00A00772" w:rsidRDefault="00E7749E" w:rsidP="00A00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-56</w:t>
            </w:r>
          </w:p>
        </w:tc>
        <w:tc>
          <w:tcPr>
            <w:tcW w:w="0" w:type="auto"/>
          </w:tcPr>
          <w:p w:rsidR="00E7749E" w:rsidRPr="00295592" w:rsidRDefault="00E7749E" w:rsidP="00A00772">
            <w:pPr>
              <w:jc w:val="center"/>
              <w:rPr>
                <w:rFonts w:ascii="Times New Roman" w:hAnsi="Times New Roman"/>
                <w:b/>
              </w:rPr>
            </w:pPr>
            <w:r w:rsidRPr="00295592">
              <w:rPr>
                <w:rFonts w:ascii="Times New Roman" w:hAnsi="Times New Roman"/>
                <w:b/>
              </w:rPr>
              <w:t>42</w:t>
            </w:r>
          </w:p>
        </w:tc>
      </w:tr>
    </w:tbl>
    <w:p w:rsidR="00E7749E" w:rsidRDefault="00E7749E" w:rsidP="00E7749E">
      <w:pPr>
        <w:spacing w:after="0"/>
        <w:rPr>
          <w:rFonts w:ascii="Times New Roman" w:hAnsi="Times New Roman"/>
        </w:rPr>
      </w:pPr>
    </w:p>
    <w:p w:rsidR="00E7749E" w:rsidRDefault="00E7749E" w:rsidP="00E7749E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Table S3: VIP (variable importance in projection) metabolites for FR8-FR2 and FR20-FR8 time intervals.</w:t>
      </w:r>
    </w:p>
    <w:p w:rsidR="00E7749E" w:rsidRDefault="00E7749E" w:rsidP="00E7749E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ean liver (3A) and muscle (3B) values are reported as </w:t>
      </w:r>
      <w:r w:rsidRPr="00464E66">
        <w:rPr>
          <w:rFonts w:ascii="Times New Roman" w:hAnsi="Times New Roman"/>
        </w:rPr>
        <w:t xml:space="preserve">nM/1 g lyophilyzed muscle tissue. </w:t>
      </w:r>
      <w:r>
        <w:rPr>
          <w:rFonts w:ascii="Times New Roman" w:hAnsi="Times New Roman"/>
        </w:rPr>
        <w:t xml:space="preserve"> Mean serum (3C) values are reported as mmol/L</w:t>
      </w:r>
      <w:r w:rsidRPr="005F552F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 The lab values of urea (obtained with a </w:t>
      </w:r>
      <w:r w:rsidRPr="00066A5D">
        <w:rPr>
          <w:rFonts w:ascii="Times New Roman" w:hAnsi="Times New Roman"/>
        </w:rPr>
        <w:t>Gem Premier 3000 blood gas analyzer</w:t>
      </w:r>
      <w:r>
        <w:rPr>
          <w:rFonts w:ascii="Times New Roman" w:hAnsi="Times New Roman"/>
        </w:rPr>
        <w:t>) are reported instead of NMR values since the water suppression in the CPMG pulse sequence compromises the urea signal.  Mean urine (3D) values are reported as nmol/hr/kg</w:t>
      </w:r>
      <w:r w:rsidRPr="005F552F">
        <w:rPr>
          <w:rFonts w:ascii="Times New Roman" w:hAnsi="Times New Roman"/>
        </w:rPr>
        <w:t>. Bolded numbers indicate metabolites that achieved VIP scores above 1.0 or were the top 10 metabolites of those metabolites with VIP scores above 1.0.</w:t>
      </w:r>
    </w:p>
    <w:p w:rsidR="00C84C29" w:rsidRPr="00BE7356" w:rsidRDefault="00E7749E" w:rsidP="00BE7356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sectPr w:rsidR="00C84C29" w:rsidRPr="00BE7356" w:rsidSect="00E7749E">
      <w:pgSz w:w="12240" w:h="15840"/>
      <w:pgMar w:top="720" w:right="720" w:bottom="72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861F2"/>
    <w:multiLevelType w:val="hybridMultilevel"/>
    <w:tmpl w:val="46F80876"/>
    <w:lvl w:ilvl="0" w:tplc="5882F1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7749E"/>
    <w:rsid w:val="00E7749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49E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2">
    <w:name w:val="Style2"/>
    <w:basedOn w:val="Normal"/>
    <w:rsid w:val="00B747F3"/>
    <w:pPr>
      <w:tabs>
        <w:tab w:val="left" w:pos="-720"/>
      </w:tabs>
      <w:suppressAutoHyphens/>
      <w:spacing w:line="360" w:lineRule="auto"/>
      <w:jc w:val="both"/>
    </w:pPr>
    <w:rPr>
      <w:lang w:bidi="en-US"/>
    </w:rPr>
  </w:style>
  <w:style w:type="paragraph" w:styleId="ListParagraph">
    <w:name w:val="List Paragraph"/>
    <w:basedOn w:val="Normal"/>
    <w:uiPriority w:val="34"/>
    <w:qFormat/>
    <w:rsid w:val="0081727F"/>
    <w:pPr>
      <w:ind w:left="720"/>
      <w:contextualSpacing/>
    </w:pPr>
  </w:style>
  <w:style w:type="table" w:styleId="TableGrid">
    <w:name w:val="Table Grid"/>
    <w:basedOn w:val="TableNormal"/>
    <w:uiPriority w:val="59"/>
    <w:rsid w:val="00E7749E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7749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7749E"/>
    <w:rPr>
      <w:sz w:val="24"/>
      <w:szCs w:val="24"/>
    </w:rPr>
  </w:style>
  <w:style w:type="paragraph" w:styleId="Footer">
    <w:name w:val="footer"/>
    <w:basedOn w:val="Normal"/>
    <w:link w:val="FooterChar"/>
    <w:rsid w:val="00E7749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7749E"/>
    <w:rPr>
      <w:sz w:val="24"/>
      <w:szCs w:val="24"/>
    </w:rPr>
  </w:style>
  <w:style w:type="paragraph" w:styleId="BalloonText">
    <w:name w:val="Balloon Text"/>
    <w:basedOn w:val="Normal"/>
    <w:link w:val="BalloonTextChar"/>
    <w:rsid w:val="00E7749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7749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E7749E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6</Characters>
  <Application>Microsoft Macintosh Word</Application>
  <DocSecurity>0</DocSecurity>
  <Lines>22</Lines>
  <Paragraphs>5</Paragraphs>
  <ScaleCrop>false</ScaleCrop>
  <Company>University of Minnesota</Company>
  <LinksUpToDate>false</LinksUpToDate>
  <CharactersWithSpaces>3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Lusczek User</dc:creator>
  <cp:keywords/>
  <cp:lastModifiedBy>Beth Lusczek User</cp:lastModifiedBy>
  <cp:revision>1</cp:revision>
  <dcterms:created xsi:type="dcterms:W3CDTF">2014-12-30T19:21:00Z</dcterms:created>
  <dcterms:modified xsi:type="dcterms:W3CDTF">2014-12-30T19:22:00Z</dcterms:modified>
</cp:coreProperties>
</file>